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2713" w:rsidRPr="00BF7061" w:rsidRDefault="00D237AC" w:rsidP="00DD2713">
      <w:pPr>
        <w:spacing w:after="0"/>
        <w:rPr>
          <w:b/>
        </w:rPr>
      </w:pPr>
      <w:r>
        <w:rPr>
          <w:b/>
        </w:rPr>
        <w:t xml:space="preserve">Additional file 2: Table </w:t>
      </w:r>
      <w:r w:rsidR="00DD2713">
        <w:rPr>
          <w:b/>
        </w:rPr>
        <w:t>S</w:t>
      </w:r>
      <w:r>
        <w:rPr>
          <w:b/>
        </w:rPr>
        <w:t>2</w:t>
      </w:r>
    </w:p>
    <w:p w:rsidR="00DD2713" w:rsidRDefault="00DD2713" w:rsidP="00DD2713">
      <w:pPr>
        <w:spacing w:after="0"/>
      </w:pPr>
      <w:r w:rsidRPr="008C3876">
        <w:t xml:space="preserve">Positions of analyzed </w:t>
      </w:r>
      <w:r w:rsidRPr="008C3876">
        <w:rPr>
          <w:i/>
          <w:iCs/>
          <w:lang w:val="en-US"/>
        </w:rPr>
        <w:t>Crassostrea</w:t>
      </w:r>
      <w:r w:rsidRPr="008C3876">
        <w:rPr>
          <w:i/>
        </w:rPr>
        <w:t xml:space="preserve"> gigas</w:t>
      </w:r>
      <w:r w:rsidRPr="008C3876">
        <w:t xml:space="preserve"> genomic fragments</w:t>
      </w:r>
      <w:r w:rsidR="00D237AC">
        <w:t xml:space="preserve"> in scaffolds</w:t>
      </w:r>
      <w:bookmarkStart w:id="0" w:name="_GoBack"/>
      <w:bookmarkEnd w:id="0"/>
      <w:r w:rsidRPr="008C3876">
        <w:t xml:space="preserve"> </w:t>
      </w:r>
    </w:p>
    <w:p w:rsidR="00DD2713" w:rsidRDefault="00DD2713" w:rsidP="00DD2713">
      <w:pPr>
        <w:spacing w:after="0"/>
      </w:pPr>
    </w:p>
    <w:tbl>
      <w:tblPr>
        <w:tblW w:w="8420" w:type="dxa"/>
        <w:jc w:val="center"/>
        <w:tblInd w:w="93" w:type="dxa"/>
        <w:tblLook w:val="04A0" w:firstRow="1" w:lastRow="0" w:firstColumn="1" w:lastColumn="0" w:noHBand="0" w:noVBand="1"/>
      </w:tblPr>
      <w:tblGrid>
        <w:gridCol w:w="1780"/>
        <w:gridCol w:w="1560"/>
        <w:gridCol w:w="3100"/>
        <w:gridCol w:w="1980"/>
      </w:tblGrid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Fragm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caffold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Positions (bp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equence length (bp)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1 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125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154941.-152901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041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2 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30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890196.-888324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1873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3 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3609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30216.-28446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1771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36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137443.-139486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044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40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75414.-278780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3367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4113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5433.-27299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1867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4256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8363.-11237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875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43364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2548.-25275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728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75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45442.-246409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968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T_Cg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scaffold86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1686140.-1688013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1874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C3176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2326.-3647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lang w:eastAsia="hr-HR"/>
              </w:rPr>
              <w:t>1322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C3437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1621.-13068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448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caffold156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149903.-1151350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448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caffold19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54763.-58326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3564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5 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caffold339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51937.-149925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2013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caffold130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631195.-633696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2502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caffold1511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6854.-18415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562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caffold35900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1468.-13775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2308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9 rev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scaffold1703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04095.-102701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1395</w:t>
            </w:r>
          </w:p>
        </w:tc>
      </w:tr>
      <w:tr w:rsidR="00DD2713" w:rsidRPr="00DD2713" w:rsidTr="00DD2713">
        <w:trPr>
          <w:trHeight w:val="300"/>
          <w:jc w:val="center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R_Cg10 re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C24428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881.-1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2713" w:rsidRPr="00DD2713" w:rsidRDefault="00DD2713" w:rsidP="00DD271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hr-HR"/>
              </w:rPr>
            </w:pPr>
            <w:r w:rsidRPr="00DD2713">
              <w:rPr>
                <w:rFonts w:ascii="Times New Roman" w:eastAsia="Times New Roman" w:hAnsi="Times New Roman"/>
                <w:color w:val="000000"/>
                <w:lang w:eastAsia="hr-HR"/>
              </w:rPr>
              <w:t>881</w:t>
            </w:r>
          </w:p>
        </w:tc>
      </w:tr>
    </w:tbl>
    <w:p w:rsidR="00DD2713" w:rsidRPr="008C3876" w:rsidRDefault="00DD2713" w:rsidP="00DD2713">
      <w:pPr>
        <w:spacing w:after="0"/>
      </w:pPr>
    </w:p>
    <w:p w:rsidR="00516009" w:rsidRDefault="00516009"/>
    <w:sectPr w:rsidR="00516009" w:rsidSect="005160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D2713"/>
    <w:rsid w:val="000F2724"/>
    <w:rsid w:val="00516009"/>
    <w:rsid w:val="00A03D94"/>
    <w:rsid w:val="00AD3318"/>
    <w:rsid w:val="00D237AC"/>
    <w:rsid w:val="00DD2713"/>
    <w:rsid w:val="00FB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271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r-HR" w:eastAsia="hr-H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88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2</Words>
  <Characters>813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</dc:creator>
  <cp:lastModifiedBy>Miro</cp:lastModifiedBy>
  <cp:revision>4</cp:revision>
  <dcterms:created xsi:type="dcterms:W3CDTF">2016-06-08T10:02:00Z</dcterms:created>
  <dcterms:modified xsi:type="dcterms:W3CDTF">2016-12-01T11:30:00Z</dcterms:modified>
</cp:coreProperties>
</file>